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F37" w:rsidRDefault="00894F37" w:rsidP="00894F37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</w:pPr>
      <w:r w:rsidRPr="00894F37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t>Supplementary Table S3. Table of gene IDs, gene symbols and gene names (male).</w:t>
      </w:r>
    </w:p>
    <w:p w:rsidR="00894F37" w:rsidRPr="00894F37" w:rsidRDefault="00894F37" w:rsidP="00894F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1417"/>
        <w:gridCol w:w="4910"/>
      </w:tblGrid>
      <w:tr w:rsidR="00894F37" w:rsidRPr="00894F37" w:rsidTr="003837B0">
        <w:tc>
          <w:tcPr>
            <w:tcW w:w="704" w:type="dxa"/>
            <w:hideMark/>
          </w:tcPr>
          <w:p w:rsidR="00894F37" w:rsidRPr="00894F37" w:rsidRDefault="00894F37" w:rsidP="00894F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No. </w:t>
            </w:r>
          </w:p>
        </w:tc>
        <w:tc>
          <w:tcPr>
            <w:tcW w:w="1985" w:type="dxa"/>
            <w:hideMark/>
          </w:tcPr>
          <w:p w:rsidR="00894F37" w:rsidRPr="00894F37" w:rsidRDefault="00894F37" w:rsidP="00894F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Gene ID </w:t>
            </w:r>
          </w:p>
        </w:tc>
        <w:tc>
          <w:tcPr>
            <w:tcW w:w="1417" w:type="dxa"/>
            <w:hideMark/>
          </w:tcPr>
          <w:p w:rsidR="00894F37" w:rsidRPr="00894F37" w:rsidRDefault="00894F37" w:rsidP="00894F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Gene symbol </w:t>
            </w:r>
          </w:p>
        </w:tc>
        <w:tc>
          <w:tcPr>
            <w:tcW w:w="4910" w:type="dxa"/>
            <w:hideMark/>
          </w:tcPr>
          <w:p w:rsidR="00894F37" w:rsidRPr="00894F37" w:rsidRDefault="00894F37" w:rsidP="00894F3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Gene name</w:t>
            </w:r>
          </w:p>
        </w:tc>
      </w:tr>
      <w:tr w:rsidR="000A21ED" w:rsidRPr="00894F37" w:rsidTr="003837B0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 </w:t>
            </w:r>
          </w:p>
        </w:tc>
        <w:tc>
          <w:tcPr>
            <w:tcW w:w="1985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07779 </w:t>
            </w:r>
          </w:p>
        </w:tc>
        <w:tc>
          <w:tcPr>
            <w:tcW w:w="1417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amh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910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anti-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Mulleria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hormone</w:t>
            </w:r>
          </w:p>
        </w:tc>
      </w:tr>
      <w:tr w:rsidR="000A21ED" w:rsidRPr="00894F37" w:rsidTr="000A21ED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83123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ar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androgen receptor</w:t>
            </w:r>
          </w:p>
        </w:tc>
      </w:tr>
      <w:tr w:rsidR="000A21ED" w:rsidRPr="00894F37" w:rsidTr="000A21ED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3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80204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cyp11c1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ytochrome P450, family 11, subfamily C, polypeptide 1</w:t>
            </w:r>
          </w:p>
        </w:tc>
      </w:tr>
      <w:tr w:rsidR="000A21ED" w:rsidRPr="00894F37" w:rsidTr="000A21ED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4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212806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cyp17a1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>cytochrome P450, family 17, subfamily A, polypeptide 1</w:t>
            </w:r>
          </w:p>
        </w:tc>
      </w:tr>
      <w:tr w:rsidR="000A21ED" w:rsidRPr="00894F37" w:rsidTr="000A21ED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5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34573">
              <w:rPr>
                <w:rFonts w:ascii="Calibri" w:eastAsia="Times New Roman" w:hAnsi="Calibri" w:cs="Times New Roman"/>
                <w:color w:val="000000"/>
                <w:lang w:eastAsia="en-NZ"/>
              </w:rPr>
              <w:t>NM_197935.1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C34573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drd2l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dopamine receptor D2 like</w:t>
            </w:r>
          </w:p>
        </w:tc>
      </w:tr>
      <w:tr w:rsidR="000A21ED" w:rsidRPr="00894F37" w:rsidTr="000A21ED">
        <w:tc>
          <w:tcPr>
            <w:tcW w:w="704" w:type="dxa"/>
            <w:hideMark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6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89545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dkk3b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dickkopf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WNT 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ignaling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pathway inhibitor 3b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7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205628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dmrt1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doublesex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and mab-3 related transcription factor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8</w:t>
            </w: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0A21ED">
              <w:rPr>
                <w:rFonts w:ascii="Calibri" w:eastAsia="Times New Roman" w:hAnsi="Calibri" w:cs="Times New Roman"/>
                <w:color w:val="000000"/>
                <w:lang w:eastAsia="en-NZ"/>
              </w:rPr>
              <w:t>NM_174862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sr2</w:t>
            </w:r>
            <w: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b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stroge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receptor 2</w:t>
            </w:r>
            <w: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b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9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236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gata4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GATA binding protein 4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0</w:t>
            </w: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114668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gsdf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gonadal soma derived factor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</w:t>
            </w: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</w:t>
            </w: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 </w:t>
            </w:r>
          </w:p>
        </w:tc>
        <w:tc>
          <w:tcPr>
            <w:tcW w:w="1985" w:type="dxa"/>
          </w:tcPr>
          <w:p w:rsidR="000A21ED" w:rsidRPr="00C34573" w:rsidRDefault="000A21ED" w:rsidP="000A21ED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34573">
              <w:rPr>
                <w:rFonts w:ascii="Calibri" w:eastAsia="Times New Roman" w:hAnsi="Calibri" w:cs="Times New Roman"/>
                <w:color w:val="000000"/>
                <w:lang w:eastAsia="en-NZ"/>
              </w:rPr>
              <w:t>XM_692394.7</w:t>
            </w:r>
          </w:p>
        </w:tc>
        <w:tc>
          <w:tcPr>
            <w:tcW w:w="1417" w:type="dxa"/>
          </w:tcPr>
          <w:p w:rsidR="000A21ED" w:rsidRPr="00C34573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C34573">
              <w:rPr>
                <w:rFonts w:ascii="Calibri" w:hAnsi="Calibri"/>
                <w:i/>
              </w:rPr>
              <w:t>gabrr2b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C34573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gamma-aminobutyric acid (GABA) A receptor, rho 2b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0A21ED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2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199552.1</w:t>
            </w:r>
          </w:p>
        </w:tc>
        <w:tc>
          <w:tcPr>
            <w:tcW w:w="1417" w:type="dxa"/>
          </w:tcPr>
          <w:p w:rsidR="000A21ED" w:rsidRPr="004E3554" w:rsidRDefault="000A21ED" w:rsidP="000A21ED">
            <w:pPr>
              <w:contextualSpacing/>
              <w:jc w:val="both"/>
              <w:rPr>
                <w:rFonts w:cs="Times New Roman"/>
                <w:i/>
                <w:lang w:val="en-AU"/>
              </w:rPr>
            </w:pPr>
            <w:r w:rsidRPr="00A62F8F">
              <w:rPr>
                <w:rFonts w:cs="Times New Roman"/>
                <w:i/>
                <w:lang w:val="en-AU"/>
              </w:rPr>
              <w:t>h1f0</w:t>
            </w:r>
          </w:p>
        </w:tc>
        <w:tc>
          <w:tcPr>
            <w:tcW w:w="4910" w:type="dxa"/>
          </w:tcPr>
          <w:p w:rsidR="000A21ED" w:rsidRPr="001B3C86" w:rsidRDefault="000A21ED" w:rsidP="000A21ED">
            <w:pPr>
              <w:jc w:val="both"/>
              <w:rPr>
                <w:rFonts w:ascii="Calibri" w:hAnsi="Calibri"/>
                <w:i/>
              </w:rPr>
            </w:pPr>
            <w:r w:rsidRPr="001B3C86">
              <w:rPr>
                <w:rFonts w:ascii="Calibri" w:hAnsi="Calibri"/>
                <w:i/>
              </w:rPr>
              <w:t>H1 histone family, member 0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3 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199276.1</w:t>
            </w:r>
          </w:p>
        </w:tc>
        <w:tc>
          <w:tcPr>
            <w:tcW w:w="1417" w:type="dxa"/>
          </w:tcPr>
          <w:p w:rsidR="000A21ED" w:rsidRPr="004E3554" w:rsidRDefault="000A21ED" w:rsidP="000A21ED">
            <w:pPr>
              <w:contextualSpacing/>
              <w:jc w:val="both"/>
              <w:rPr>
                <w:rFonts w:cs="Times New Roman"/>
                <w:i/>
                <w:lang w:val="en-AU"/>
              </w:rPr>
            </w:pPr>
            <w:r w:rsidRPr="00227727">
              <w:rPr>
                <w:rFonts w:cs="Times New Roman"/>
                <w:i/>
                <w:lang w:val="en-AU"/>
              </w:rPr>
              <w:t>h1fx</w:t>
            </w:r>
          </w:p>
        </w:tc>
        <w:tc>
          <w:tcPr>
            <w:tcW w:w="4910" w:type="dxa"/>
          </w:tcPr>
          <w:p w:rsidR="000A21ED" w:rsidRPr="001B3C86" w:rsidRDefault="000A21ED" w:rsidP="000A21ED">
            <w:pPr>
              <w:jc w:val="both"/>
              <w:rPr>
                <w:rFonts w:ascii="Calibri" w:hAnsi="Calibri"/>
                <w:i/>
              </w:rPr>
            </w:pPr>
            <w:r w:rsidRPr="001B3C86">
              <w:rPr>
                <w:rFonts w:ascii="Calibri" w:hAnsi="Calibri"/>
                <w:i/>
              </w:rPr>
              <w:t>H1 histone family, member X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4 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001025502.1</w:t>
            </w:r>
          </w:p>
        </w:tc>
        <w:tc>
          <w:tcPr>
            <w:tcW w:w="1417" w:type="dxa"/>
          </w:tcPr>
          <w:p w:rsidR="000A21ED" w:rsidRPr="004E3554" w:rsidRDefault="000A21ED" w:rsidP="000A21ED">
            <w:pPr>
              <w:contextualSpacing/>
              <w:jc w:val="both"/>
              <w:rPr>
                <w:rFonts w:cs="Times New Roman"/>
                <w:i/>
                <w:lang w:val="en-AU"/>
              </w:rPr>
            </w:pPr>
            <w:r w:rsidRPr="00227727">
              <w:rPr>
                <w:rFonts w:cs="Times New Roman"/>
                <w:i/>
                <w:lang w:val="en-AU"/>
              </w:rPr>
              <w:t>h2afy2</w:t>
            </w:r>
          </w:p>
        </w:tc>
        <w:tc>
          <w:tcPr>
            <w:tcW w:w="4910" w:type="dxa"/>
          </w:tcPr>
          <w:p w:rsidR="000A21ED" w:rsidRPr="001B3C86" w:rsidRDefault="000A21ED" w:rsidP="000A21ED">
            <w:pPr>
              <w:jc w:val="both"/>
              <w:rPr>
                <w:rFonts w:ascii="Calibri" w:hAnsi="Calibri"/>
                <w:i/>
              </w:rPr>
            </w:pPr>
            <w:r w:rsidRPr="001B3C86">
              <w:rPr>
                <w:rFonts w:ascii="Calibri" w:hAnsi="Calibri"/>
                <w:i/>
              </w:rPr>
              <w:t>H2A histone family, member Y2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5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001017660.2</w:t>
            </w:r>
          </w:p>
        </w:tc>
        <w:tc>
          <w:tcPr>
            <w:tcW w:w="1417" w:type="dxa"/>
          </w:tcPr>
          <w:p w:rsidR="000A21ED" w:rsidRPr="00227727" w:rsidRDefault="000A21ED" w:rsidP="000A21ED">
            <w:pPr>
              <w:contextualSpacing/>
              <w:jc w:val="both"/>
              <w:rPr>
                <w:rFonts w:cs="Times New Roman"/>
                <w:i/>
                <w:lang w:val="en-AU"/>
              </w:rPr>
            </w:pPr>
            <w:r w:rsidRPr="00227727">
              <w:rPr>
                <w:rFonts w:cs="Times New Roman"/>
                <w:i/>
                <w:lang w:val="en-AU"/>
              </w:rPr>
              <w:t>histh1l</w:t>
            </w:r>
          </w:p>
        </w:tc>
        <w:tc>
          <w:tcPr>
            <w:tcW w:w="4910" w:type="dxa"/>
          </w:tcPr>
          <w:p w:rsidR="000A21ED" w:rsidRPr="001B3C86" w:rsidRDefault="000A21ED" w:rsidP="000A21ED">
            <w:pPr>
              <w:jc w:val="both"/>
              <w:rPr>
                <w:rFonts w:ascii="Calibri" w:hAnsi="Calibri"/>
                <w:i/>
              </w:rPr>
            </w:pPr>
            <w:r w:rsidRPr="001B3C86">
              <w:rPr>
                <w:rFonts w:ascii="Calibri" w:hAnsi="Calibri"/>
                <w:i/>
              </w:rPr>
              <w:t>histone H1 like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6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212720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hsd11b2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hydroxysteroid (11-beta) dehydrogenase 2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7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XM_002665116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klhl10a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kelch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-like family member 10a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8 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212844.2</w:t>
            </w:r>
          </w:p>
        </w:tc>
        <w:tc>
          <w:tcPr>
            <w:tcW w:w="1417" w:type="dxa"/>
          </w:tcPr>
          <w:p w:rsidR="000A21ED" w:rsidRPr="00A962D1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A962D1">
              <w:rPr>
                <w:rFonts w:cs="Times New Roman"/>
                <w:i/>
                <w:lang w:val="en-AU"/>
              </w:rPr>
              <w:t>il1b</w:t>
            </w:r>
          </w:p>
        </w:tc>
        <w:tc>
          <w:tcPr>
            <w:tcW w:w="4910" w:type="dxa"/>
          </w:tcPr>
          <w:p w:rsidR="000A21ED" w:rsidRPr="00A962D1" w:rsidRDefault="000A21ED" w:rsidP="000A21E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</w:pPr>
            <w:r w:rsidRPr="00A962D1">
              <w:rPr>
                <w:rFonts w:ascii="Calibri" w:hAnsi="Calibri"/>
                <w:i/>
              </w:rPr>
              <w:t>interleukin 1, beta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9 </w:t>
            </w:r>
          </w:p>
        </w:tc>
        <w:tc>
          <w:tcPr>
            <w:tcW w:w="1985" w:type="dxa"/>
          </w:tcPr>
          <w:p w:rsidR="000A21ED" w:rsidRPr="00C9642B" w:rsidRDefault="000A21ED" w:rsidP="000A21ED">
            <w:pPr>
              <w:contextualSpacing/>
              <w:jc w:val="both"/>
              <w:rPr>
                <w:rFonts w:cs="Times New Roman"/>
              </w:rPr>
            </w:pPr>
            <w:r w:rsidRPr="00C9642B">
              <w:rPr>
                <w:rFonts w:cs="Times New Roman"/>
              </w:rPr>
              <w:t>NM_205710.2</w:t>
            </w:r>
          </w:p>
        </w:tc>
        <w:tc>
          <w:tcPr>
            <w:tcW w:w="1417" w:type="dxa"/>
          </w:tcPr>
          <w:p w:rsidR="000A21ED" w:rsidRPr="00A962D1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A962D1">
              <w:rPr>
                <w:rFonts w:cs="Times New Roman"/>
                <w:i/>
                <w:lang w:val="en-AU"/>
              </w:rPr>
              <w:t>irf9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A962D1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interferon regulatory factor 9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0A21ED" w:rsidRDefault="000A21ED" w:rsidP="000A21ED">
            <w:pP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0A21ED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0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9642B">
              <w:rPr>
                <w:rFonts w:cs="Times New Roman"/>
              </w:rPr>
              <w:t>NM_001043321.1</w:t>
            </w:r>
          </w:p>
        </w:tc>
        <w:tc>
          <w:tcPr>
            <w:tcW w:w="1417" w:type="dxa"/>
          </w:tcPr>
          <w:p w:rsidR="000A21ED" w:rsidRPr="00A962D1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E675DB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mif</w:t>
            </w:r>
            <w:proofErr w:type="spellEnd"/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E675DB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macrophage migration inhibitory factor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0A21ED" w:rsidRDefault="000A21ED" w:rsidP="000A21ED">
            <w:pP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1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794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nr5a1a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nuclear receptor subfamily 5, group A, member 1a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2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99958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odf3b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outer dense 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fiber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of sperm tails 3B</w:t>
            </w:r>
          </w:p>
        </w:tc>
      </w:tr>
      <w:tr w:rsidR="000A21ED" w:rsidRPr="00894F37" w:rsidTr="003837B0">
        <w:tc>
          <w:tcPr>
            <w:tcW w:w="704" w:type="dxa"/>
          </w:tcPr>
          <w:p w:rsidR="000A21ED" w:rsidRPr="000A21ED" w:rsidRDefault="000A21ED" w:rsidP="000A21ED">
            <w:pP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0A21ED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3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459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pdgfra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platelet-derived growth factor receptor a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0A21ED" w:rsidRDefault="000A21ED" w:rsidP="000A21ED">
            <w:pP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0A21ED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4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24418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ept3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epti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3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5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83566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ept8b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epti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8</w:t>
            </w:r>
            <w: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b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6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643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ox9a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RY-box containing gene 9a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7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663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tar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teroidogenic acute regulatory protein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8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07397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tekt1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tekti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1</w:t>
            </w:r>
          </w:p>
        </w:tc>
      </w:tr>
      <w:tr w:rsidR="000A21ED" w:rsidRPr="00894F37" w:rsidTr="000A21ED">
        <w:tc>
          <w:tcPr>
            <w:tcW w:w="704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30 </w:t>
            </w:r>
          </w:p>
        </w:tc>
        <w:tc>
          <w:tcPr>
            <w:tcW w:w="1985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271820 </w:t>
            </w:r>
          </w:p>
        </w:tc>
        <w:tc>
          <w:tcPr>
            <w:tcW w:w="1417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tp53 </w:t>
            </w:r>
          </w:p>
        </w:tc>
        <w:tc>
          <w:tcPr>
            <w:tcW w:w="4910" w:type="dxa"/>
          </w:tcPr>
          <w:p w:rsidR="000A21ED" w:rsidRPr="00894F37" w:rsidRDefault="000A21ED" w:rsidP="000A21E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tumor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protein p53</w:t>
            </w:r>
          </w:p>
        </w:tc>
      </w:tr>
    </w:tbl>
    <w:p w:rsidR="00894F37" w:rsidRDefault="00894F37" w:rsidP="00894F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894F37">
        <w:rPr>
          <w:rFonts w:ascii="Times New Roman" w:eastAsia="Times New Roman" w:hAnsi="Times New Roman" w:cs="Times New Roman"/>
          <w:sz w:val="24"/>
          <w:szCs w:val="24"/>
          <w:lang w:eastAsia="en-NZ"/>
        </w:rPr>
        <w:br/>
      </w:r>
    </w:p>
    <w:p w:rsidR="00894F37" w:rsidRDefault="00894F37">
      <w:pPr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br w:type="page"/>
      </w:r>
    </w:p>
    <w:p w:rsidR="00894F37" w:rsidRDefault="00894F37" w:rsidP="00894F37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</w:pPr>
      <w:r w:rsidRPr="00894F37">
        <w:rPr>
          <w:rFonts w:ascii="Calibri-Bold" w:eastAsia="Times New Roman" w:hAnsi="Calibri-Bold" w:cs="Times New Roman"/>
          <w:b/>
          <w:bCs/>
          <w:color w:val="000000"/>
          <w:sz w:val="24"/>
          <w:szCs w:val="24"/>
          <w:lang w:eastAsia="en-NZ"/>
        </w:rPr>
        <w:lastRenderedPageBreak/>
        <w:t>Supplementary Table S4. Table of gene IDs, gene symbols and gene names (female).</w:t>
      </w:r>
    </w:p>
    <w:p w:rsidR="00894F37" w:rsidRPr="00894F37" w:rsidRDefault="00894F37" w:rsidP="00894F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tbl>
      <w:tblPr>
        <w:tblW w:w="89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1417"/>
        <w:gridCol w:w="4820"/>
      </w:tblGrid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No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Gene I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Gene symbol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Gene name</w:t>
            </w:r>
          </w:p>
        </w:tc>
      </w:tr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2048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bmp15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bone morphogenetic protein 15</w:t>
            </w:r>
          </w:p>
        </w:tc>
      </w:tr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2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059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ctnnb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atenin (cadherin-associated protein), beta 1</w:t>
            </w:r>
          </w:p>
        </w:tc>
      </w:tr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3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59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ctnnbip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atenin, beta interacting protein 1</w:t>
            </w:r>
          </w:p>
        </w:tc>
      </w:tr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52953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yp11a</w:t>
            </w:r>
            <w:r w:rsidR="005F21DB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1</w:t>
            </w: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ytochrome P450, family 11, subfamily A, polypeptide 1</w:t>
            </w:r>
          </w:p>
        </w:tc>
      </w:tr>
      <w:tr w:rsidR="00894F3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5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15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cyp19a1a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4F37" w:rsidRPr="00894F37" w:rsidRDefault="00894F37" w:rsidP="0089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cytochrome P450, family 19, subfamily A, polypeptide 1a</w:t>
            </w:r>
          </w:p>
        </w:tc>
      </w:tr>
      <w:tr w:rsidR="007C4131" w:rsidRPr="00894F37" w:rsidTr="000C01A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6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131" w:rsidRPr="00C9642B" w:rsidRDefault="007C4131" w:rsidP="007C4131">
            <w:pPr>
              <w:spacing w:after="0"/>
              <w:contextualSpacing/>
              <w:jc w:val="both"/>
              <w:rPr>
                <w:rFonts w:cs="Times New Roman"/>
                <w:lang w:val="en-AU"/>
              </w:rPr>
            </w:pPr>
            <w:r w:rsidRPr="00C9642B">
              <w:rPr>
                <w:rFonts w:eastAsia="SimSun" w:cs="Times New Roman"/>
                <w:lang w:val="en-AU"/>
              </w:rPr>
              <w:t>NM_131189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9520B">
              <w:rPr>
                <w:rFonts w:eastAsia="Times New Roman" w:cs="Times New Roman"/>
                <w:i/>
                <w:lang w:val="en-AU"/>
              </w:rPr>
              <w:t>dnmt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CE12C6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NZ"/>
              </w:rPr>
            </w:pPr>
            <w:r w:rsidRPr="00CE12C6">
              <w:rPr>
                <w:rFonts w:ascii="Calibri" w:hAnsi="Calibri"/>
                <w:i/>
              </w:rPr>
              <w:t>DNA (cytosine-5-)-methyltransferase 1</w:t>
            </w:r>
          </w:p>
        </w:tc>
      </w:tr>
      <w:tr w:rsidR="007C4131" w:rsidRPr="00894F37" w:rsidTr="00CE12C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CA0515" w:rsidRDefault="00CA0515" w:rsidP="007C4131">
            <w:pPr>
              <w:spacing w:after="0" w:line="240" w:lineRule="auto"/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CA0515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8096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esr2a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stroge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receptor 2a</w:t>
            </w:r>
          </w:p>
        </w:tc>
      </w:tr>
      <w:tr w:rsidR="00CA0515" w:rsidRPr="00894F37" w:rsidTr="00385FE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CA0515" w:rsidRDefault="00CA0515" w:rsidP="00CA0515">
            <w:pPr>
              <w:spacing w:after="0" w:line="240" w:lineRule="auto"/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CA0515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515" w:rsidRPr="00CA0515" w:rsidRDefault="00CA0515" w:rsidP="00CA0515">
            <w:pPr>
              <w:spacing w:after="0"/>
              <w:contextualSpacing/>
              <w:jc w:val="both"/>
              <w:rPr>
                <w:rFonts w:eastAsia="SimSun" w:cs="Times New Roman"/>
                <w:lang w:val="en-AU"/>
              </w:rPr>
            </w:pPr>
            <w:r w:rsidRPr="00CA0515">
              <w:rPr>
                <w:rFonts w:eastAsia="SimSun" w:cs="Times New Roman"/>
                <w:lang w:val="en-AU"/>
              </w:rPr>
              <w:t>NM_00103013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B972F8" w:rsidRDefault="00CA0515" w:rsidP="00CA0515">
            <w:pPr>
              <w:spacing w:after="0" w:line="240" w:lineRule="auto"/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B972F8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hmt1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607355" w:rsidRDefault="00CA0515" w:rsidP="00CA0515">
            <w:pPr>
              <w:spacing w:after="0" w:line="240" w:lineRule="auto"/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607355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uchromatic histone-lysine N-methyltransferase 1a</w:t>
            </w:r>
          </w:p>
        </w:tc>
      </w:tr>
      <w:tr w:rsidR="00CA0515" w:rsidRPr="00894F37" w:rsidTr="00385FE2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CA0515" w:rsidRDefault="00CA0515" w:rsidP="00CA0515">
            <w:pPr>
              <w:spacing w:after="0" w:line="240" w:lineRule="auto"/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</w:pPr>
            <w:r w:rsidRPr="00CA0515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515" w:rsidRPr="00CA0515" w:rsidRDefault="00CA0515" w:rsidP="00CA0515">
            <w:pPr>
              <w:spacing w:after="0"/>
              <w:contextualSpacing/>
              <w:jc w:val="both"/>
              <w:rPr>
                <w:rFonts w:eastAsia="SimSun" w:cs="Times New Roman"/>
                <w:lang w:val="en-AU"/>
              </w:rPr>
            </w:pPr>
            <w:r w:rsidRPr="00CA0515">
              <w:rPr>
                <w:rFonts w:eastAsia="SimSun" w:cs="Times New Roman"/>
                <w:lang w:val="en-AU"/>
              </w:rPr>
              <w:t>NM_001113615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B972F8" w:rsidRDefault="00CA0515" w:rsidP="00CA0515">
            <w:pPr>
              <w:spacing w:after="0" w:line="240" w:lineRule="auto"/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B972F8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hmt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0515" w:rsidRPr="00607355" w:rsidRDefault="00CA0515" w:rsidP="00CA0515">
            <w:pPr>
              <w:spacing w:after="0" w:line="240" w:lineRule="auto"/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</w:pPr>
            <w:r w:rsidRPr="00607355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euchromatic histone-lysine N-methyltransferase 2</w:t>
            </w:r>
          </w:p>
        </w:tc>
      </w:tr>
      <w:tr w:rsidR="007C4131" w:rsidRPr="00894F37" w:rsidTr="00CE12C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0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98919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figla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folliculogenesis specific 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bHLH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transcription factor</w:t>
            </w:r>
          </w:p>
        </w:tc>
      </w:tr>
      <w:tr w:rsidR="007C4131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1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4525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foxL2a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forkhead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box L2A</w:t>
            </w:r>
          </w:p>
        </w:tc>
      </w:tr>
      <w:tr w:rsidR="007C4131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2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P_00130469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foxL2b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forkhead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box L2B</w:t>
            </w:r>
          </w:p>
        </w:tc>
      </w:tr>
      <w:tr w:rsidR="007C4131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3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12383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gdf9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4131" w:rsidRPr="00894F37" w:rsidRDefault="007C4131" w:rsidP="007C41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growth differentiation factor 9</w:t>
            </w:r>
          </w:p>
        </w:tc>
      </w:tr>
      <w:tr w:rsidR="003057C0" w:rsidRPr="00894F37" w:rsidTr="00A42DD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color w:val="000000"/>
                <w:lang w:eastAsia="en-NZ"/>
              </w:rPr>
              <w:t>NM_18307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  <w:t>h1m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  <w:t>linker histone H1M</w:t>
            </w:r>
          </w:p>
        </w:tc>
      </w:tr>
      <w:tr w:rsidR="003057C0" w:rsidRPr="00894F37" w:rsidTr="00A42DDF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15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Del="005E05A5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color w:val="000000"/>
                <w:lang w:eastAsia="en-NZ"/>
              </w:rPr>
              <w:t>NM_20107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  <w:t>h2afx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7C0" w:rsidRPr="003057C0" w:rsidRDefault="003057C0" w:rsidP="003057C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</w:pPr>
            <w:r w:rsidRPr="003057C0">
              <w:rPr>
                <w:rFonts w:ascii="Calibri" w:eastAsia="Times New Roman" w:hAnsi="Calibri" w:cs="Times New Roman"/>
                <w:i/>
                <w:color w:val="000000"/>
                <w:lang w:eastAsia="en-NZ"/>
              </w:rPr>
              <w:t>H2A histone family, member X</w:t>
            </w:r>
          </w:p>
        </w:tc>
      </w:tr>
      <w:tr w:rsidR="003057C0" w:rsidRPr="00894F37" w:rsidTr="003057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42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lef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lymphoid enhancer-binding factor 1</w:t>
            </w:r>
          </w:p>
        </w:tc>
      </w:tr>
      <w:tr w:rsidR="003057C0" w:rsidRPr="00894F37" w:rsidTr="003057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0398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lhx8a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LIM homeobox 8a</w:t>
            </w:r>
          </w:p>
        </w:tc>
      </w:tr>
      <w:tr w:rsidR="003057C0" w:rsidRPr="00894F37" w:rsidTr="003057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0235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rspo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R-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pondin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1</w:t>
            </w:r>
          </w:p>
        </w:tc>
        <w:bookmarkStart w:id="0" w:name="_GoBack"/>
        <w:bookmarkEnd w:id="0"/>
      </w:tr>
      <w:tr w:rsidR="003057C0" w:rsidRPr="00894F37" w:rsidTr="003057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64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ox9b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RY (sex determining region Y)-box 9b</w:t>
            </w:r>
          </w:p>
        </w:tc>
      </w:tr>
      <w:tr w:rsidR="003057C0" w:rsidRPr="00894F37" w:rsidTr="003057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337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sox11b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57C0" w:rsidRPr="00894F37" w:rsidRDefault="003057C0" w:rsidP="00305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SRY-Box Containing Gene 11b</w:t>
            </w:r>
          </w:p>
        </w:tc>
      </w:tr>
      <w:tr w:rsidR="003149B7" w:rsidRPr="00894F37" w:rsidTr="00894F3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12389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tcf7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transcription factor 7 (T-cell specific, HMG-box)</w:t>
            </w:r>
          </w:p>
        </w:tc>
      </w:tr>
      <w:tr w:rsidR="003149B7" w:rsidRPr="00894F37" w:rsidTr="003149B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1</w:t>
            </w:r>
            <w:r w:rsidRPr="00894F37"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44897.3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vtg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vitellogenin 1</w:t>
            </w:r>
          </w:p>
        </w:tc>
      </w:tr>
      <w:tr w:rsidR="003149B7" w:rsidRPr="00894F37" w:rsidTr="003149B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040387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wnt4a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wingless-type MMTV integration site family, member 4a</w:t>
            </w:r>
          </w:p>
        </w:tc>
      </w:tr>
      <w:tr w:rsidR="003149B7" w:rsidRPr="00894F37" w:rsidTr="003149B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001144804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wnt1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wingless-type MMTV integration site family, member 11</w:t>
            </w:r>
          </w:p>
        </w:tc>
      </w:tr>
      <w:tr w:rsidR="003149B7" w:rsidRPr="00894F37" w:rsidTr="003149B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BC12410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zp2.1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zona 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pellucida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glycoprotein 2, tandem duplicate 1</w:t>
            </w:r>
          </w:p>
        </w:tc>
      </w:tr>
      <w:tr w:rsidR="003149B7" w:rsidRPr="00894F37" w:rsidTr="003149B7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Calibri-Bold" w:eastAsia="Times New Roman" w:hAnsi="Calibri-Bold" w:cs="Times New Roman"/>
                <w:b/>
                <w:bCs/>
                <w:color w:val="000000"/>
                <w:lang w:eastAsia="en-NZ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NM_13169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zp3b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9B7" w:rsidRPr="00894F37" w:rsidRDefault="003149B7" w:rsidP="0031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zona </w:t>
            </w:r>
            <w:proofErr w:type="spellStart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pellucida</w:t>
            </w:r>
            <w:proofErr w:type="spellEnd"/>
            <w:r w:rsidRPr="00894F37"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 xml:space="preserve"> glycop</w:t>
            </w:r>
            <w:r>
              <w:rPr>
                <w:rFonts w:ascii="Calibri-Italic" w:eastAsia="Times New Roman" w:hAnsi="Calibri-Italic" w:cs="Times New Roman"/>
                <w:i/>
                <w:iCs/>
                <w:color w:val="000000"/>
                <w:lang w:eastAsia="en-NZ"/>
              </w:rPr>
              <w:t>rotein 3b</w:t>
            </w:r>
          </w:p>
        </w:tc>
      </w:tr>
    </w:tbl>
    <w:p w:rsidR="00DE4CC4" w:rsidRDefault="00894F37">
      <w:r w:rsidRPr="00894F37">
        <w:rPr>
          <w:rFonts w:ascii="Times New Roman" w:eastAsia="Times New Roman" w:hAnsi="Times New Roman" w:cs="Times New Roman"/>
          <w:sz w:val="24"/>
          <w:szCs w:val="24"/>
          <w:lang w:eastAsia="en-NZ"/>
        </w:rPr>
        <w:br/>
      </w:r>
    </w:p>
    <w:sectPr w:rsidR="00DE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-Italic">
    <w:altName w:val="Calibri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F37"/>
    <w:rsid w:val="000A21ED"/>
    <w:rsid w:val="001B3C86"/>
    <w:rsid w:val="0023301A"/>
    <w:rsid w:val="0029520B"/>
    <w:rsid w:val="002D22B1"/>
    <w:rsid w:val="003057C0"/>
    <w:rsid w:val="003149B7"/>
    <w:rsid w:val="003837B0"/>
    <w:rsid w:val="005F21DB"/>
    <w:rsid w:val="00607355"/>
    <w:rsid w:val="006C500B"/>
    <w:rsid w:val="00713500"/>
    <w:rsid w:val="007C073E"/>
    <w:rsid w:val="007C4131"/>
    <w:rsid w:val="0086333E"/>
    <w:rsid w:val="00894F37"/>
    <w:rsid w:val="00A962D1"/>
    <w:rsid w:val="00AC23AA"/>
    <w:rsid w:val="00B972F8"/>
    <w:rsid w:val="00C34573"/>
    <w:rsid w:val="00CA0515"/>
    <w:rsid w:val="00CA501B"/>
    <w:rsid w:val="00CE12C6"/>
    <w:rsid w:val="00DE4CC4"/>
    <w:rsid w:val="00E6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7E1E"/>
  <w15:chartTrackingRefBased/>
  <w15:docId w15:val="{AF30ADAC-9407-44B1-9984-49D4B915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94F37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94F37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94F37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table" w:styleId="GridTable2">
    <w:name w:val="Grid Table 2"/>
    <w:basedOn w:val="TableNormal"/>
    <w:uiPriority w:val="47"/>
    <w:rsid w:val="00894F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83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e</dc:creator>
  <cp:keywords/>
  <dc:description/>
  <cp:lastModifiedBy>Stephanie Lee</cp:lastModifiedBy>
  <cp:revision>17</cp:revision>
  <dcterms:created xsi:type="dcterms:W3CDTF">2017-05-20T02:06:00Z</dcterms:created>
  <dcterms:modified xsi:type="dcterms:W3CDTF">2017-05-20T02:31:00Z</dcterms:modified>
</cp:coreProperties>
</file>